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0D29A0" w14:textId="77777777" w:rsidR="00F92258" w:rsidRDefault="00F92258" w:rsidP="00F92258">
      <w:pPr>
        <w:spacing w:line="360" w:lineRule="auto"/>
      </w:pPr>
      <w:bookmarkStart w:id="0" w:name="_GoBack"/>
      <w:r w:rsidRPr="0027509F">
        <w:rPr>
          <w:b/>
        </w:rPr>
        <w:t>Table S2.</w:t>
      </w:r>
      <w:r>
        <w:t xml:space="preserve"> </w:t>
      </w:r>
      <w:bookmarkEnd w:id="0"/>
      <w:r>
        <w:t>Bdelloid species found in the four lichen species. Species named sp. followed by a number refer to unknown morphotypes, potentially new, still undescribed species.</w:t>
      </w:r>
    </w:p>
    <w:tbl>
      <w:tblPr>
        <w:tblW w:w="13344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5131"/>
        <w:gridCol w:w="2424"/>
        <w:gridCol w:w="1911"/>
        <w:gridCol w:w="1809"/>
        <w:gridCol w:w="2069"/>
      </w:tblGrid>
      <w:tr w:rsidR="00F92258" w14:paraId="77943F4B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29FA3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color w:val="000000"/>
              </w:rPr>
            </w:pP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3191D" w14:textId="77777777" w:rsidR="00F92258" w:rsidRPr="00D36136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i/>
                <w:color w:val="000000"/>
              </w:rPr>
            </w:pPr>
            <w:r w:rsidRPr="00D36136">
              <w:rPr>
                <w:i/>
                <w:color w:val="000000"/>
              </w:rPr>
              <w:t>Hypogymnia physodes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752C3" w14:textId="77777777" w:rsidR="00F92258" w:rsidRPr="00D36136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i/>
                <w:color w:val="000000"/>
              </w:rPr>
            </w:pPr>
            <w:r w:rsidRPr="00D36136">
              <w:rPr>
                <w:i/>
                <w:color w:val="000000"/>
              </w:rPr>
              <w:t>Parmelia saxatili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EEBE3" w14:textId="77777777" w:rsidR="00F92258" w:rsidRPr="00D36136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i/>
                <w:color w:val="000000"/>
              </w:rPr>
            </w:pPr>
            <w:r w:rsidRPr="00D36136">
              <w:rPr>
                <w:i/>
                <w:color w:val="000000"/>
              </w:rPr>
              <w:t>Parmelia sulcata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C56A0" w14:textId="77777777" w:rsidR="00F92258" w:rsidRPr="00D36136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i/>
                <w:color w:val="000000"/>
              </w:rPr>
            </w:pPr>
            <w:r w:rsidRPr="00D36136">
              <w:rPr>
                <w:i/>
                <w:color w:val="000000"/>
              </w:rPr>
              <w:t>Xanthoria parietina</w:t>
            </w:r>
          </w:p>
        </w:tc>
      </w:tr>
      <w:tr w:rsidR="00F92258" w14:paraId="37DF6E2F" w14:textId="77777777" w:rsidTr="009F07AC">
        <w:trPr>
          <w:trHeight w:val="259"/>
        </w:trPr>
        <w:tc>
          <w:tcPr>
            <w:tcW w:w="5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D142A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Adineta barbata</w:t>
            </w:r>
            <w:r>
              <w:rPr>
                <w:color w:val="000000"/>
              </w:rPr>
              <w:t xml:space="preserve"> Janson, 1893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B42BB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BF7F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4BE7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C6945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5E3A1E18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1192CD0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Adineta cuneata</w:t>
            </w:r>
            <w:r>
              <w:rPr>
                <w:color w:val="000000"/>
              </w:rPr>
              <w:t xml:space="preserve"> Milne, 191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47D14C9B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374AAD4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DCA5CA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7518A7A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125101FE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76A16C43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Adineta elongata</w:t>
            </w:r>
            <w:r>
              <w:rPr>
                <w:color w:val="000000"/>
              </w:rPr>
              <w:t xml:space="preserve"> Rodewald, 193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29C3359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0EC717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9C9F397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392D06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1006CDD4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48C61E34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Adineta gracilis</w:t>
            </w:r>
            <w:r>
              <w:rPr>
                <w:color w:val="000000"/>
              </w:rPr>
              <w:t xml:space="preserve"> Janson, 189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73817BD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977F357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9BF388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7E890C6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623BB850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701305F2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Adineta steineri</w:t>
            </w:r>
            <w:r>
              <w:rPr>
                <w:color w:val="000000"/>
              </w:rPr>
              <w:t xml:space="preserve"> Bartos, 195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24D7FD24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D171B0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A74CA4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D813E30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34CBF8A7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281ABF16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Adineta tuberculosa</w:t>
            </w:r>
            <w:r>
              <w:rPr>
                <w:color w:val="000000"/>
              </w:rPr>
              <w:t xml:space="preserve"> Janson, 189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252189A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2AAC3A2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C1FC9E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A91C1F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1CF379FB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100EEE2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Adineta vaga</w:t>
            </w:r>
            <w:r>
              <w:rPr>
                <w:color w:val="000000"/>
              </w:rPr>
              <w:t xml:space="preserve"> (Davis, 1873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27D3B6BF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016900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CA06A27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11565E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01574AA0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439B5FF6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Ceratotrocha cornigera</w:t>
            </w:r>
            <w:r>
              <w:rPr>
                <w:color w:val="000000"/>
              </w:rPr>
              <w:t xml:space="preserve"> (Bryce, 1893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3ABD28A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5CE333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28E9712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3467730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6A4B354C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0CD69BF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Ceratotrocha franzi</w:t>
            </w:r>
            <w:r>
              <w:rPr>
                <w:color w:val="000000"/>
              </w:rPr>
              <w:t xml:space="preserve"> Donner, 194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202A234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B984A4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C654736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469CF8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6BE48702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62489AD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Didymodactyos carnosus</w:t>
            </w:r>
            <w:r>
              <w:rPr>
                <w:color w:val="000000"/>
              </w:rPr>
              <w:t xml:space="preserve"> Milne, 191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16694270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F2680BA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32548B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862A870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476C9637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391C4C04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Habrtrocha bidens</w:t>
            </w:r>
            <w:r>
              <w:rPr>
                <w:color w:val="000000"/>
              </w:rPr>
              <w:t xml:space="preserve"> (Gosse, 1851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0D9D0BB3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CD68820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D311303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EB31655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5F7A114D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2BCBA5E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Habrotrocha constricta</w:t>
            </w:r>
            <w:r>
              <w:rPr>
                <w:color w:val="000000"/>
              </w:rPr>
              <w:t xml:space="preserve"> (Dujardin, 1841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3EA96F2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51A274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760944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F25FD7B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0CC1FBEB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68F6AAF6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Habrotrocha crenata</w:t>
            </w:r>
            <w:r>
              <w:rPr>
                <w:color w:val="000000"/>
              </w:rPr>
              <w:t xml:space="preserve"> (Murray, 1905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5A09801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9842C07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E99E66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129D44B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397F4D24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08EA227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Habrotrocha elusa</w:t>
            </w:r>
            <w:r>
              <w:rPr>
                <w:color w:val="000000"/>
              </w:rPr>
              <w:t xml:space="preserve"> Milne, 191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1938FCA2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A409EA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C144C2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1BA774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2E086234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63BF3033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Habrotrocha ligula</w:t>
            </w:r>
            <w:r>
              <w:rPr>
                <w:color w:val="000000"/>
              </w:rPr>
              <w:t xml:space="preserve"> Bryce, 191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38A8F15D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44058A6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395A64D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F19DB8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4E0631A3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12AC1E4A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Habrotrocha pulchra</w:t>
            </w:r>
            <w:r>
              <w:rPr>
                <w:color w:val="000000"/>
              </w:rPr>
              <w:t xml:space="preserve"> (Murray, 1905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7012B59A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8CDC20B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899E575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3047B97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445F4B00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5EAB15A0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Habrotrocha pusilla nuda</w:t>
            </w:r>
            <w:r>
              <w:rPr>
                <w:color w:val="000000"/>
              </w:rPr>
              <w:t xml:space="preserve"> Donner, 195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64698C0A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02E5192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BFC2422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302FAE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535CAEFB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16CD20D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lastRenderedPageBreak/>
              <w:t>Habrotrocha quinquedens</w:t>
            </w:r>
            <w:r>
              <w:rPr>
                <w:color w:val="000000"/>
              </w:rPr>
              <w:t xml:space="preserve"> de Koning, 194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567253F0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B0B0AFB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1B1357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65E1BC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38A8199A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25B1BF8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Habrotrocha rosa</w:t>
            </w:r>
            <w:r>
              <w:rPr>
                <w:color w:val="000000"/>
              </w:rPr>
              <w:t xml:space="preserve"> Donner, 194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2F0D90E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67CFF94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465AEC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BEFC6B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11B2DFCD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23EAF3CD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Habrotrocha spicula</w:t>
            </w:r>
            <w:r>
              <w:rPr>
                <w:color w:val="000000"/>
              </w:rPr>
              <w:t xml:space="preserve"> Bryce, 191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0797C48F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45C678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7FDA8F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94831FF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6A230DF2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16407EF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Habrotrocha sylvestris</w:t>
            </w:r>
            <w:r>
              <w:rPr>
                <w:color w:val="000000"/>
              </w:rPr>
              <w:t xml:space="preserve"> Bryce, 191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43545646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57E9546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43149BD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1E6B10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10452F5F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5DDAEF07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Habrotrocha</w:t>
            </w:r>
            <w:r>
              <w:rPr>
                <w:color w:val="000000"/>
              </w:rPr>
              <w:t xml:space="preserve"> sp. 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3310D1E2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750ABF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CE2B71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095DCD3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190BE5F4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49370323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 w:rsidRPr="00D90CB3">
              <w:rPr>
                <w:i/>
                <w:color w:val="000000"/>
              </w:rPr>
              <w:t>Habrotrocha</w:t>
            </w:r>
            <w:r>
              <w:rPr>
                <w:color w:val="000000"/>
              </w:rPr>
              <w:t xml:space="preserve"> sp. 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5E8040D3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943BE6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6ECA13B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EF21B3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5620A116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78817F9A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Habrotrocha</w:t>
            </w:r>
            <w:r>
              <w:rPr>
                <w:color w:val="000000"/>
              </w:rPr>
              <w:t xml:space="preserve"> sp. 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1B093F7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CD49045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1AF915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76699A2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624F2C0E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3CD09C8A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Habrotrocha tridens</w:t>
            </w:r>
            <w:r>
              <w:rPr>
                <w:color w:val="000000"/>
              </w:rPr>
              <w:t xml:space="preserve"> (Milne, 1886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2A1221EA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4ABE84D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1FB80BB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886469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58F12C7C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1259F213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acrotrachela decora</w:t>
            </w:r>
            <w:r>
              <w:rPr>
                <w:color w:val="000000"/>
              </w:rPr>
              <w:t xml:space="preserve"> (Bryce, 1912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1FA88657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F367D5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87436C0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D650EA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7F6AF9ED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374473E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Macrotrachela ehrenbergi </w:t>
            </w:r>
            <w:r>
              <w:rPr>
                <w:color w:val="000000"/>
              </w:rPr>
              <w:t>(Janson, 1893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581E489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CD4B2FD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6E3425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775DB4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094B3E33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4602FB1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acrotrachela habita</w:t>
            </w:r>
            <w:r>
              <w:rPr>
                <w:color w:val="000000"/>
              </w:rPr>
              <w:t xml:space="preserve"> (Bryce, 1894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7B67CD9D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847F094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AE53102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596125D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391186B2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269DD7C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acrotrachela insolita</w:t>
            </w:r>
            <w:r>
              <w:rPr>
                <w:color w:val="000000"/>
              </w:rPr>
              <w:t xml:space="preserve"> de Koning, 194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106C08C6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B9943BD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1C858CA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E0320E3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180E1F5E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70693985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acrotrachela musculosa</w:t>
            </w:r>
            <w:r>
              <w:rPr>
                <w:color w:val="000000"/>
              </w:rPr>
              <w:t xml:space="preserve"> (Milne,, 1886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0FD0A1E0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1DEB9E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88EE793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D56DAA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53D7C1BA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70D61A8F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acrotrachela papillosa</w:t>
            </w:r>
            <w:r>
              <w:rPr>
                <w:color w:val="000000"/>
              </w:rPr>
              <w:t xml:space="preserve"> (Thompson, 1892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60C5CFB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FBF862A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18AC07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30577F6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50CC1B7D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172FE09A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acrotrachela plicata plicata</w:t>
            </w:r>
            <w:r>
              <w:rPr>
                <w:color w:val="000000"/>
              </w:rPr>
              <w:t xml:space="preserve"> (Bryce, 1892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22C83A3B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66EAB7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EB40F3B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CB9039B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299F3EAD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41475D82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acrotrachela plicata hirundinella</w:t>
            </w:r>
            <w:r>
              <w:rPr>
                <w:color w:val="000000"/>
              </w:rPr>
              <w:t xml:space="preserve"> (Murray, 1905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69DB088F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2E448F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ACFFE9A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8672FB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5393FA0C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5D34449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acrotrachela punctata</w:t>
            </w:r>
            <w:r>
              <w:rPr>
                <w:color w:val="000000"/>
              </w:rPr>
              <w:t xml:space="preserve"> (Murray, 1911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39385B94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21E06DF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4FA6524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506DE8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5BFE91B1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6EEC74C0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acrotrachela quadricornifera</w:t>
            </w:r>
            <w:r>
              <w:rPr>
                <w:color w:val="000000"/>
              </w:rPr>
              <w:t xml:space="preserve"> Milne, 188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0047D427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EA28CF2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D060346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AB850C0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4E78605D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5028192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niobia bredensis</w:t>
            </w:r>
            <w:r>
              <w:rPr>
                <w:color w:val="000000"/>
              </w:rPr>
              <w:t xml:space="preserve"> de Koning, 194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2D58DB0F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4D8A0A5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597BDBF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9572020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12EEF865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7B15A97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niobia incrassata</w:t>
            </w:r>
            <w:r>
              <w:rPr>
                <w:color w:val="000000"/>
              </w:rPr>
              <w:t xml:space="preserve"> (Murray, 1905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0913710F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9E507B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265EB5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B017B96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007F2534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74BBF86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niobia magna</w:t>
            </w:r>
            <w:r>
              <w:rPr>
                <w:color w:val="000000"/>
              </w:rPr>
              <w:t xml:space="preserve"> (Plate, 1889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6A368793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8FBF6BB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535461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7CEB83F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16289D94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28C2E6FA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niobia montium</w:t>
            </w:r>
            <w:r>
              <w:rPr>
                <w:color w:val="000000"/>
              </w:rPr>
              <w:t xml:space="preserve"> Murray, 191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5823C94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FEE9B6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FCD7DEA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9644143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4C280617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2F320285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niobia obtusicalcar</w:t>
            </w:r>
            <w:r>
              <w:rPr>
                <w:color w:val="000000"/>
              </w:rPr>
              <w:t xml:space="preserve"> de Koning, 194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2C97744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955422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6D6C08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7A410D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02F85E93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367E7A5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niobia obtusicornis</w:t>
            </w:r>
            <w:r>
              <w:rPr>
                <w:color w:val="000000"/>
              </w:rPr>
              <w:t xml:space="preserve"> Murray, 191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2D286194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1343BEB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BEB4EFB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D41DE42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701DB33F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0D50E3A7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niobia recurvicornis</w:t>
            </w:r>
            <w:r>
              <w:rPr>
                <w:color w:val="000000"/>
              </w:rPr>
              <w:t xml:space="preserve"> Bartos, 195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733A44A0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D679F7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B5E1BD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45F892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15DC725E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3E72716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niobia russeola</w:t>
            </w:r>
            <w:r>
              <w:rPr>
                <w:color w:val="000000"/>
              </w:rPr>
              <w:t xml:space="preserve"> (Zelinka, 1891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477607B0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611C16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2357DC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9275B0B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0CCE8053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451C2A8F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niobia scabrosa</w:t>
            </w:r>
            <w:r>
              <w:rPr>
                <w:color w:val="000000"/>
              </w:rPr>
              <w:t xml:space="preserve"> Murray, 191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64998272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02E28BA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5DD553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71A08C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5CBF2702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691DAA12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niobia scarlatina</w:t>
            </w:r>
            <w:r>
              <w:rPr>
                <w:color w:val="000000"/>
              </w:rPr>
              <w:t xml:space="preserve"> (Ehrenberg, 1853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32125E0A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5AE75E3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0ED2730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50505DF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165597CD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2C48604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niobia tentans</w:t>
            </w:r>
            <w:r>
              <w:rPr>
                <w:color w:val="000000"/>
              </w:rPr>
              <w:t xml:space="preserve"> Donner, 194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6FA15FFF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CECB74B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0408340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5F80146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7101C87E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6CAD3DE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niobia</w:t>
            </w:r>
            <w:r>
              <w:rPr>
                <w:color w:val="000000"/>
              </w:rPr>
              <w:t xml:space="preserve"> sp. 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4D2BD99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6479BF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4376DAF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D779E53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2B7321D6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6C756AC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niobia</w:t>
            </w:r>
            <w:r>
              <w:rPr>
                <w:color w:val="000000"/>
              </w:rPr>
              <w:t xml:space="preserve"> sp. 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6F8F435D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6184197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B9932F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F452A43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1795E9FC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7AE5CBE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Otostephanos torquatus</w:t>
            </w:r>
            <w:r>
              <w:rPr>
                <w:color w:val="000000"/>
              </w:rPr>
              <w:t xml:space="preserve"> (Bryce, 1913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5CCB7F55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5E0BED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A0510B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F5F56E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45013454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6D3E2B0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Otostephanos</w:t>
            </w:r>
            <w:r>
              <w:rPr>
                <w:color w:val="000000"/>
              </w:rPr>
              <w:t xml:space="preserve"> sp. 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0504C9F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3C5B5DF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2DEE002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B44AF2D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7C46D56C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5A41526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Pleuretra humerosa</w:t>
            </w:r>
            <w:r>
              <w:rPr>
                <w:color w:val="000000"/>
              </w:rPr>
              <w:t xml:space="preserve"> (Murray, 1905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17033C1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225362A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89BD41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D24EA8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666E8478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447684E6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Pleuretra lineata</w:t>
            </w:r>
            <w:r>
              <w:rPr>
                <w:color w:val="000000"/>
              </w:rPr>
              <w:t xml:space="preserve"> Donner, 196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11D53E5B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CC5D185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C03B875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5C80B84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201BD18F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38DCCE4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Pleuretra</w:t>
            </w:r>
            <w:r>
              <w:rPr>
                <w:color w:val="000000"/>
              </w:rPr>
              <w:t xml:space="preserve"> sp. 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09E3509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0978AEB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0B93FF4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DD71A6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3B5DCCA0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6643237A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Philodina morigera</w:t>
            </w:r>
            <w:r>
              <w:rPr>
                <w:color w:val="000000"/>
              </w:rPr>
              <w:t xml:space="preserve"> Donner, 194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38B4F8E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1BE94B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75CB4B5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A8D5760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7555B267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187FEC4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Philodina plena</w:t>
            </w:r>
            <w:r>
              <w:rPr>
                <w:color w:val="000000"/>
              </w:rPr>
              <w:t xml:space="preserve"> (Bryce, 1894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7E98CEB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7400C2A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F1F897C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7EA5F44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4F9A814A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73AA1F9D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Philodina proterva</w:t>
            </w:r>
            <w:r>
              <w:rPr>
                <w:color w:val="000000"/>
              </w:rPr>
              <w:t xml:space="preserve"> Milne, 191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608BB02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9F204E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4B34DB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DB83A1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36D093AD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755EDF67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Philodina rugosa</w:t>
            </w:r>
            <w:r>
              <w:rPr>
                <w:color w:val="000000"/>
              </w:rPr>
              <w:t xml:space="preserve"> Bryce, 190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53AD655B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E16467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79A77C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BF3109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68F4B6DD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7ABE2272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Philodina</w:t>
            </w:r>
            <w:r>
              <w:rPr>
                <w:color w:val="000000"/>
              </w:rPr>
              <w:t xml:space="preserve"> sp. 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6B3C5E02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5EF5077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8EEA1B3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5BE19E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0A6A3E00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0F18377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Philodina</w:t>
            </w:r>
            <w:r>
              <w:rPr>
                <w:color w:val="000000"/>
              </w:rPr>
              <w:t xml:space="preserve"> sp. 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2F14C1C0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A599D58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AF61474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D7B9E06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4E044311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</w:tcPr>
          <w:p w14:paraId="28D9362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Philodina vorax</w:t>
            </w:r>
            <w:r>
              <w:rPr>
                <w:color w:val="000000"/>
              </w:rPr>
              <w:t xml:space="preserve"> (Janson, 1893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300054AF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7BD8C7A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DC2E20F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8674D1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F92258" w14:paraId="0F5155C5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right w:val="nil"/>
            </w:tcBorders>
          </w:tcPr>
          <w:p w14:paraId="148DBE5E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Scepanotrocha corniculata</w:t>
            </w:r>
            <w:r>
              <w:rPr>
                <w:color w:val="000000"/>
              </w:rPr>
              <w:t xml:space="preserve"> (Bryce, 1910)</w:t>
            </w:r>
          </w:p>
        </w:tc>
        <w:tc>
          <w:tcPr>
            <w:tcW w:w="2424" w:type="dxa"/>
            <w:tcBorders>
              <w:top w:val="nil"/>
              <w:left w:val="nil"/>
              <w:right w:val="nil"/>
            </w:tcBorders>
          </w:tcPr>
          <w:p w14:paraId="1CCCD1CD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</w:tcPr>
          <w:p w14:paraId="78995B0B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</w:tcPr>
          <w:p w14:paraId="2E46B054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</w:tcPr>
          <w:p w14:paraId="68E75FC1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F92258" w14:paraId="43A9C27C" w14:textId="77777777" w:rsidTr="009F07AC">
        <w:trPr>
          <w:trHeight w:val="259"/>
        </w:trPr>
        <w:tc>
          <w:tcPr>
            <w:tcW w:w="5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41433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Scepanotrocha</w:t>
            </w:r>
            <w:r>
              <w:rPr>
                <w:color w:val="000000"/>
              </w:rPr>
              <w:t xml:space="preserve"> sp. 1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7B3C2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7DB09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AE600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65FE6" w14:textId="77777777" w:rsidR="00F92258" w:rsidRDefault="00F9225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</w:rPr>
            </w:pPr>
          </w:p>
        </w:tc>
      </w:tr>
    </w:tbl>
    <w:p w14:paraId="6296F745" w14:textId="77777777" w:rsidR="00D97C53" w:rsidRDefault="00D97C53" w:rsidP="00F92258">
      <w:pPr>
        <w:spacing w:line="360" w:lineRule="auto"/>
      </w:pPr>
    </w:p>
    <w:sectPr w:rsidR="00D97C53" w:rsidSect="00F92258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258"/>
    <w:rsid w:val="0020025C"/>
    <w:rsid w:val="0027509F"/>
    <w:rsid w:val="008C57FC"/>
    <w:rsid w:val="00D97C53"/>
    <w:rsid w:val="00F922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6D69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258"/>
    <w:pPr>
      <w:spacing w:line="276" w:lineRule="auto"/>
    </w:pPr>
    <w:rPr>
      <w:rFonts w:ascii="Calibri" w:eastAsia="Times New Roman" w:hAnsi="Calibri" w:cs="Times New Roman"/>
      <w:noProof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92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58"/>
    <w:rPr>
      <w:rFonts w:ascii="Tahoma" w:eastAsia="Times New Roman" w:hAnsi="Tahoma" w:cs="Tahoma"/>
      <w:noProof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F9225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922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58"/>
    <w:rPr>
      <w:rFonts w:ascii="Calibri" w:eastAsia="Times New Roman" w:hAnsi="Calibri" w:cs="Times New Roman"/>
      <w:noProof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922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58"/>
    <w:rPr>
      <w:rFonts w:ascii="Calibri" w:eastAsia="Times New Roman" w:hAnsi="Calibri" w:cs="Times New Roman"/>
      <w:b/>
      <w:bCs/>
      <w:noProof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F922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2258"/>
    <w:rPr>
      <w:rFonts w:ascii="Calibri" w:eastAsia="Times New Roman" w:hAnsi="Calibri" w:cs="Times New Roman"/>
      <w:noProof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rsid w:val="00F922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92258"/>
    <w:rPr>
      <w:rFonts w:ascii="Calibri" w:eastAsia="Times New Roman" w:hAnsi="Calibri" w:cs="Times New Roman"/>
      <w:noProof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92258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258"/>
    <w:pPr>
      <w:spacing w:line="276" w:lineRule="auto"/>
    </w:pPr>
    <w:rPr>
      <w:rFonts w:ascii="Calibri" w:eastAsia="Times New Roman" w:hAnsi="Calibri" w:cs="Times New Roman"/>
      <w:noProof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92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58"/>
    <w:rPr>
      <w:rFonts w:ascii="Tahoma" w:eastAsia="Times New Roman" w:hAnsi="Tahoma" w:cs="Tahoma"/>
      <w:noProof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F9225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922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58"/>
    <w:rPr>
      <w:rFonts w:ascii="Calibri" w:eastAsia="Times New Roman" w:hAnsi="Calibri" w:cs="Times New Roman"/>
      <w:noProof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922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58"/>
    <w:rPr>
      <w:rFonts w:ascii="Calibri" w:eastAsia="Times New Roman" w:hAnsi="Calibri" w:cs="Times New Roman"/>
      <w:b/>
      <w:bCs/>
      <w:noProof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F922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2258"/>
    <w:rPr>
      <w:rFonts w:ascii="Calibri" w:eastAsia="Times New Roman" w:hAnsi="Calibri" w:cs="Times New Roman"/>
      <w:noProof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rsid w:val="00F922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92258"/>
    <w:rPr>
      <w:rFonts w:ascii="Calibri" w:eastAsia="Times New Roman" w:hAnsi="Calibri" w:cs="Times New Roman"/>
      <w:noProof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9225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8</Words>
  <Characters>2270</Characters>
  <Application>Microsoft Macintosh Word</Application>
  <DocSecurity>0</DocSecurity>
  <Lines>18</Lines>
  <Paragraphs>5</Paragraphs>
  <ScaleCrop>false</ScaleCrop>
  <Company>Imperial College London</Company>
  <LinksUpToDate>false</LinksUpToDate>
  <CharactersWithSpaces>2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Fontaneto</dc:creator>
  <cp:keywords/>
  <dc:description/>
  <cp:lastModifiedBy>Diego Fontaneto</cp:lastModifiedBy>
  <cp:revision>2</cp:revision>
  <dcterms:created xsi:type="dcterms:W3CDTF">2011-06-13T11:27:00Z</dcterms:created>
  <dcterms:modified xsi:type="dcterms:W3CDTF">2011-08-04T12:39:00Z</dcterms:modified>
</cp:coreProperties>
</file>